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7DA5" w:rsidRDefault="00CD3B70">
      <w:pPr>
        <w:widowControl/>
        <w:spacing w:before="120" w:after="240"/>
        <w:jc w:val="left"/>
        <w:rPr>
          <w:rFonts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lang w:bidi="ar"/>
        </w:rPr>
        <w:t xml:space="preserve">Supplementary table </w:t>
      </w:r>
      <w:r w:rsidR="0035329E">
        <w:rPr>
          <w:rFonts w:ascii="Times New Roman" w:eastAsia="Calibri" w:hAnsi="Times New Roman" w:cs="Times New Roman"/>
          <w:b/>
          <w:bCs/>
          <w:kern w:val="0"/>
          <w:sz w:val="24"/>
          <w:lang w:bidi="ar"/>
        </w:rPr>
        <w:t>1</w:t>
      </w: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kern w:val="0"/>
          <w:sz w:val="24"/>
          <w:lang w:bidi="ar"/>
        </w:rPr>
        <w:t xml:space="preserve">. </w:t>
      </w:r>
      <w:r>
        <w:rPr>
          <w:rFonts w:ascii="Times New Roman" w:eastAsia="Calibri" w:hAnsi="Times New Roman" w:cs="Times New Roman"/>
          <w:bCs/>
          <w:sz w:val="24"/>
          <w:lang w:eastAsia="en-US" w:bidi="ar"/>
        </w:rPr>
        <w:t>SNP</w:t>
      </w:r>
      <w:r>
        <w:rPr>
          <w:rFonts w:ascii="Times New Roman" w:eastAsia="宋体" w:hAnsi="Times New Roman" w:cs="Times New Roman"/>
          <w:bCs/>
          <w:sz w:val="24"/>
          <w:lang w:bidi="ar"/>
        </w:rPr>
        <w:t>s</w:t>
      </w:r>
      <w:r>
        <w:rPr>
          <w:rFonts w:ascii="Times New Roman" w:eastAsia="Calibri" w:hAnsi="Times New Roman" w:cs="Times New Roman"/>
          <w:bCs/>
          <w:sz w:val="24"/>
          <w:lang w:eastAsia="en-US" w:bidi="ar"/>
        </w:rPr>
        <w:t xml:space="preserve"> selected for instrumental variables</w:t>
      </w:r>
      <w:r w:rsidR="00E50BD6">
        <w:rPr>
          <w:rFonts w:ascii="宋体" w:eastAsia="宋体" w:hAnsi="宋体" w:cs="宋体" w:hint="eastAsia"/>
          <w:bCs/>
          <w:sz w:val="24"/>
          <w:lang w:bidi="ar"/>
        </w:rPr>
        <w:t>.</w:t>
      </w:r>
    </w:p>
    <w:tbl>
      <w:tblPr>
        <w:tblW w:w="87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18"/>
        <w:gridCol w:w="1515"/>
        <w:gridCol w:w="695"/>
        <w:gridCol w:w="1027"/>
        <w:gridCol w:w="1027"/>
        <w:gridCol w:w="1027"/>
        <w:gridCol w:w="1027"/>
        <w:gridCol w:w="1027"/>
      </w:tblGrid>
      <w:tr w:rsidR="00AC7DA5" w:rsidRPr="003B7ED1">
        <w:trPr>
          <w:trHeight w:val="270"/>
        </w:trPr>
        <w:tc>
          <w:tcPr>
            <w:tcW w:w="1418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CD3B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ut microbiota</w:t>
            </w:r>
          </w:p>
        </w:tc>
        <w:tc>
          <w:tcPr>
            <w:tcW w:w="1515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CD3B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NP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CD3B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3B7E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r</w:t>
            </w:r>
            <w:proofErr w:type="spellEnd"/>
          </w:p>
        </w:tc>
        <w:tc>
          <w:tcPr>
            <w:tcW w:w="102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CD3B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RQ</w:t>
            </w:r>
          </w:p>
        </w:tc>
        <w:tc>
          <w:tcPr>
            <w:tcW w:w="102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CD3B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102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CD3B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02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CD3B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eta</w:t>
            </w:r>
          </w:p>
        </w:tc>
        <w:tc>
          <w:tcPr>
            <w:tcW w:w="1027" w:type="dxa"/>
            <w:tcBorders>
              <w:top w:val="single" w:sz="12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CD3B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CD3B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3B7ED1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  <w:lang w:bidi="ar"/>
              </w:rPr>
              <w:t>Collinsella</w:t>
            </w:r>
            <w:proofErr w:type="spellEnd"/>
          </w:p>
        </w:tc>
        <w:tc>
          <w:tcPr>
            <w:tcW w:w="15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9111954</w:t>
            </w:r>
          </w:p>
        </w:tc>
        <w:tc>
          <w:tcPr>
            <w:tcW w:w="6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1</w:t>
            </w:r>
          </w:p>
        </w:tc>
        <w:tc>
          <w:tcPr>
            <w:tcW w:w="10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37</w:t>
            </w:r>
          </w:p>
        </w:tc>
        <w:tc>
          <w:tcPr>
            <w:tcW w:w="10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5E-09</w:t>
            </w:r>
          </w:p>
        </w:tc>
        <w:tc>
          <w:tcPr>
            <w:tcW w:w="10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8018</w:t>
            </w:r>
          </w:p>
        </w:tc>
        <w:tc>
          <w:tcPr>
            <w:tcW w:w="10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5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:332517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80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673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:1098084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7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7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33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77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825461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5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97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77506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3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45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5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27476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8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7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814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63106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0E-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8.62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37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25159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1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04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1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5843465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1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9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48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70451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5E-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08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25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830640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4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4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57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:763974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5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46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81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3736954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7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22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46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:802539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4E-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.65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66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58464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5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00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64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864895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E-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54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8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378962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.22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6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6332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43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4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796808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9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45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66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9251675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9E-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.59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78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44639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62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95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:531029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4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14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67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20125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E-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.81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97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7136418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4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9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8E-0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825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73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CD3B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3B7ED1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  <w:lang w:bidi="ar"/>
              </w:rPr>
              <w:t>Sporobacter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:24608708</w:t>
            </w:r>
          </w:p>
        </w:tc>
        <w:tc>
          <w:tcPr>
            <w:tcW w:w="6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2</w:t>
            </w: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54</w:t>
            </w: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9E-08</w:t>
            </w: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.7839</w:t>
            </w:r>
          </w:p>
        </w:tc>
        <w:tc>
          <w:tcPr>
            <w:tcW w:w="1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48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913285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4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7.12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819078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0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.48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14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396047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5E-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.02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26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727702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98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2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1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758018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E-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.03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46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596966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7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5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54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:1030675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3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87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14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53079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6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82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5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51491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.17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54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790936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4E-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8.94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45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34370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4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.04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04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02638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9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61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0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769834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3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2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9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705548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3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27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53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74823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53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9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817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13074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8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73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06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904606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3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78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88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378752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79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05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20099398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6E-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.6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4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30401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4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46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15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823014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7E-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.21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3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71054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0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30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98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64624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5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35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4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:378314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4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80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66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73623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0E-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46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03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342425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6E-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34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01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:1790334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7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3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70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4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83186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E-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65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06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620644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E-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.37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8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38385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5E-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1.55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79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71846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E-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30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59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7DA5" w:rsidRPr="003B7ED1" w:rsidRDefault="00AC7D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4022588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5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4E-0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27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62</w:t>
            </w:r>
          </w:p>
        </w:tc>
      </w:tr>
      <w:tr w:rsidR="00AC7DA5" w:rsidRPr="003B7ED1">
        <w:trPr>
          <w:trHeight w:val="27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3B7ED1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  <w:lang w:bidi="ar"/>
              </w:rPr>
              <w:t>Veillonella</w:t>
            </w:r>
            <w:proofErr w:type="spellEnd"/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7338748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05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0E-08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53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C7DA5" w:rsidRPr="003B7ED1" w:rsidRDefault="00CD3B7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B7ED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14</w:t>
            </w:r>
          </w:p>
        </w:tc>
      </w:tr>
    </w:tbl>
    <w:p w:rsidR="00AC7DA5" w:rsidRDefault="00AC7DA5"/>
    <w:sectPr w:rsidR="00AC7DA5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23EC" w:rsidRDefault="000F23EC" w:rsidP="00BB490F">
      <w:r>
        <w:separator/>
      </w:r>
    </w:p>
  </w:endnote>
  <w:endnote w:type="continuationSeparator" w:id="0">
    <w:p w:rsidR="000F23EC" w:rsidRDefault="000F23EC" w:rsidP="00BB4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23EC" w:rsidRDefault="000F23EC" w:rsidP="00BB490F">
      <w:r>
        <w:separator/>
      </w:r>
    </w:p>
  </w:footnote>
  <w:footnote w:type="continuationSeparator" w:id="0">
    <w:p w:rsidR="000F23EC" w:rsidRDefault="000F23EC" w:rsidP="00BB4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MTA2MjYyNLAwtjBT0lEKTi0uzszPAykwqQUAJlgNQCwAAAA="/>
  </w:docVars>
  <w:rsids>
    <w:rsidRoot w:val="354367B7"/>
    <w:rsid w:val="000F23EC"/>
    <w:rsid w:val="001F19FC"/>
    <w:rsid w:val="0035329E"/>
    <w:rsid w:val="003B7ED1"/>
    <w:rsid w:val="00594514"/>
    <w:rsid w:val="0071276B"/>
    <w:rsid w:val="008C67C6"/>
    <w:rsid w:val="00AC7DA5"/>
    <w:rsid w:val="00BB490F"/>
    <w:rsid w:val="00CD3B70"/>
    <w:rsid w:val="00E50BD6"/>
    <w:rsid w:val="044423A2"/>
    <w:rsid w:val="08300DD1"/>
    <w:rsid w:val="16FC6A7F"/>
    <w:rsid w:val="354367B7"/>
    <w:rsid w:val="43CC10E3"/>
    <w:rsid w:val="57E0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38332F"/>
  <w15:docId w15:val="{AAFA18DB-023C-421B-8115-881DCA0C5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B4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B490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B4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B490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ty</dc:creator>
  <cp:lastModifiedBy>Hedan</cp:lastModifiedBy>
  <cp:revision>8</cp:revision>
  <dcterms:created xsi:type="dcterms:W3CDTF">2021-09-27T10:21:00Z</dcterms:created>
  <dcterms:modified xsi:type="dcterms:W3CDTF">2022-09-27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44AC0A07F124D3C9966A3BD5D34096F</vt:lpwstr>
  </property>
</Properties>
</file>